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AD116" w14:textId="77777777" w:rsidR="00F049F1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Supplementary Table 2</w:t>
      </w:r>
      <w:r>
        <w:rPr>
          <w:rFonts w:ascii="Times New Roman" w:hAnsi="Times New Roman" w:cs="Times New Roman"/>
          <w:sz w:val="24"/>
        </w:rPr>
        <w:t>. Multivariate Cox regression analysis of prognostic factors for outcomes of LRFS, DMFS and DFS</w:t>
      </w:r>
      <w:r>
        <w:rPr>
          <w:rFonts w:ascii="Times New Roman" w:hAnsi="Times New Roman" w:cs="Times New Roman" w:hint="eastAsia"/>
          <w:sz w:val="24"/>
        </w:rPr>
        <w:t xml:space="preserve"> in pT1-2N1M0 BC patients</w:t>
      </w:r>
    </w:p>
    <w:p w14:paraId="6C13FDED" w14:textId="77777777" w:rsidR="00F049F1" w:rsidRDefault="00F049F1">
      <w:pPr>
        <w:rPr>
          <w:rFonts w:ascii="Times New Roman" w:hAnsi="Times New Roman" w:cs="Times New Roman"/>
        </w:rPr>
      </w:pPr>
    </w:p>
    <w:tbl>
      <w:tblPr>
        <w:tblW w:w="122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3"/>
        <w:gridCol w:w="840"/>
        <w:gridCol w:w="1390"/>
        <w:gridCol w:w="840"/>
        <w:gridCol w:w="860"/>
        <w:gridCol w:w="1280"/>
        <w:gridCol w:w="840"/>
        <w:gridCol w:w="860"/>
        <w:gridCol w:w="1280"/>
        <w:gridCol w:w="840"/>
      </w:tblGrid>
      <w:tr w:rsidR="00F049F1" w14:paraId="33F5828A" w14:textId="77777777">
        <w:trPr>
          <w:trHeight w:val="280"/>
        </w:trPr>
        <w:tc>
          <w:tcPr>
            <w:tcW w:w="35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6014B2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AC2FB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FS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AE7910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67138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765358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C25B52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36413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71A31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8A92C7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C2DCBE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2F5D1505" w14:textId="77777777">
        <w:trPr>
          <w:trHeight w:val="280"/>
        </w:trPr>
        <w:tc>
          <w:tcPr>
            <w:tcW w:w="35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C9DC59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B138E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E1894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5C570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82EF5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24FA5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A44FF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9D973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BE1D6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7BA45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F049F1" w14:paraId="185A3143" w14:textId="77777777">
        <w:trPr>
          <w:trHeight w:val="280"/>
        </w:trPr>
        <w:tc>
          <w:tcPr>
            <w:tcW w:w="35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FC324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6211F3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B64F0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028A2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C7B908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B645D03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51315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9DF2DE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1EFBE99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56FAD5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56A29E5B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5720897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4687E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AD965F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28960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D1095A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04B404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1ECC3C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31E50D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D0F91B6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955AB8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48B98DB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37A1DF0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7F4E9F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9BFFF2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-1.94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5AC0F8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4DD574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A6A54C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-1.45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C4408A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90DA44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B63D99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-1.26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9F264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</w:tr>
      <w:tr w:rsidR="00F049F1" w14:paraId="46F76977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A73CC1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strual stat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76999F2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943C20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77CD6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A0FC51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A096AC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6536469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83FE87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6C6BCC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4609E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5A841DE5" w14:textId="77777777">
        <w:trPr>
          <w:trHeight w:val="280"/>
        </w:trPr>
        <w:tc>
          <w:tcPr>
            <w:tcW w:w="35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95E60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remenstrual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A7692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7A9EC4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29A09E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0397F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E93B36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918313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5E3E8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90A319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CDAD74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67A1A9A9" w14:textId="77777777">
        <w:trPr>
          <w:trHeight w:val="280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BC37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tmenstrual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68DF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04A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-2.9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E898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ECF3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1572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-2.4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8BCD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1904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987A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3-2.63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6F06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F049F1" w14:paraId="675D2CB0" w14:textId="77777777">
        <w:trPr>
          <w:trHeight w:val="280"/>
        </w:trPr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F6971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0FB10F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88CE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1541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D44469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51374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17A8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87471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BE3AD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3C72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845B4E9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C885B3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nfiltrating ductal carcinom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21244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07A829B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F1259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C3CBF7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1892FDD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6FDF4A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79F431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3DDD1F4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FCC362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3196BBE7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539FA2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bular carcinom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C3F7EA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AEA41C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3.90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7EB48B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85155E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358FB9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-6.59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7B9DCE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05C511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0A01B5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-6.00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461B6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F049F1" w14:paraId="7E6E0EF1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EB35EB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244F00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9B9FE0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-3.43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F546F6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5426FC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0C5EE7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6-2.00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45A43A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5E1C07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A0B56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-1.8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05BD7A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</w:t>
            </w:r>
          </w:p>
        </w:tc>
      </w:tr>
      <w:tr w:rsidR="00F049F1" w14:paraId="7DDBF671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5F40207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2B862C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2C71E4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BE0560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851A0D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E941E7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361843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19E24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F0BD09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34EB75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60991696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A8A409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 differentiated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4DCD53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6ECA2A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F27D9C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6DB42B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49C78EC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1D7BFE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CEA471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2B69B25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6AA71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25C76B02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6C0474A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oderately differentiated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1FBDD5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66648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-4.97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2BBC2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5DD1F1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EFEC52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-3.1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EDDE5B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1C2B66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5DCA99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6-2.94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D620E3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F049F1" w14:paraId="2DD67020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6E60F33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ly differentiated/undifferentiated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5F1D0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3E9A19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-8.90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4E8BDA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FBF7D9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3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040E05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-4.39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3EC551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88E5C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E4443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-3.88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21A811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F049F1" w14:paraId="3AAC1F4B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698344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81A213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D7844BE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F2151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720456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C12B09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40E8C84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D318C1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0D8ADB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38D316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A5ADB40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8395DE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BD4691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ECF9EA6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E06083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877065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93C27E2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3D2B39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405AF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EE3E33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ED4F229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6C8CE74D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5A99DD3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C9A02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11242C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3-3.03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49885C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A506FE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E166C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0-2.87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431B2A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1A02F0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939D2F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1-2.25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5F7EB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F049F1" w14:paraId="78D50C44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492775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1F96D45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8E1C51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53A33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BA9E30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F77602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1B0A57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0C986C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E443604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D91A5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3F5F018C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20448C8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0D012C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96C255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E07EE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371272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F6F434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B03593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A82632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22B6A5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C5ABD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207B0F9B" w14:textId="77777777">
        <w:trPr>
          <w:trHeight w:val="280"/>
        </w:trPr>
        <w:tc>
          <w:tcPr>
            <w:tcW w:w="35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CB1D8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39347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9F74D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-2.321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51C58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14989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2E1DE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-1.137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3D692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F8C9C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61966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-1.732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D3053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</w:t>
            </w:r>
          </w:p>
        </w:tc>
      </w:tr>
      <w:tr w:rsidR="00F049F1" w14:paraId="120D5518" w14:textId="77777777">
        <w:trPr>
          <w:trHeight w:val="280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268E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E42B9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29BE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2FD6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10DA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564F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FDC8E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D189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52CF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C322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3908B680" w14:textId="77777777">
        <w:trPr>
          <w:trHeight w:val="280"/>
        </w:trPr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86396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5533C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AF5F4E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83EA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B773B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DFFDEA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1CD53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2BBB2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B88948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778A7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21BB626E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E4E253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6F68B3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B47ADD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-2.01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E4404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A81FE3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8016BF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-1.0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997346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8C309B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D57D22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-1.15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D26BA0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</w:tr>
      <w:tr w:rsidR="00F049F1" w14:paraId="4718D0C5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2CBBDF2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HER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E6D39DB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F515A1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EFA859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BE3CC4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D213C6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F1614A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D22319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3D5442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7A52F6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CFC1F8E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E0DF88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04EAA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CABC430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492615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EAE3DC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D849A9E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32C500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606F1F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37D46E8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15F24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D53FA7A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3F533FE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C89A4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5D26EB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-1.68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EDC72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0FD31B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C69864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-0.74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7507C1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5B4C68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331433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-0.8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3ED9AA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F049F1" w14:paraId="7206F959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69BCD80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adjuvant chemotherapy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CB9AB1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9E4691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A9F8C5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5D8A7C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3AA190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F8FB654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7528D9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50F4C0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6E45E6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6893A617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098BA4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E2FF64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1073D76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DCD988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36169E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B27B9BA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E0CD80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DC78A7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B189503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193F0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0EB397F5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0357A33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1C325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8C32B0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5-3.06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55E6E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48843C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9DCA1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-1.96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5DC9A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30E504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72AA59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5-1.87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A20283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F049F1" w14:paraId="72C01897" w14:textId="77777777">
        <w:trPr>
          <w:trHeight w:val="280"/>
        </w:trPr>
        <w:tc>
          <w:tcPr>
            <w:tcW w:w="35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D93A8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rine therapy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A7A43D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54856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8EF16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CFB13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CF738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902AB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C336C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1A102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EB1637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3BC64E46" w14:textId="77777777">
        <w:trPr>
          <w:trHeight w:val="280"/>
        </w:trPr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C462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D06C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A3012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327B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65C3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D46B5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E709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1F47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B9DF8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803CA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1C48386F" w14:textId="77777777">
        <w:trPr>
          <w:trHeight w:val="280"/>
        </w:trPr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B5B0D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4EFB8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1463C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-2.615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458FC2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8C89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24FF4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-2.798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625B9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60F2BF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4D4E0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9-1.354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B6FE5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</w:t>
            </w:r>
          </w:p>
        </w:tc>
      </w:tr>
      <w:tr w:rsidR="00F049F1" w14:paraId="38C2AE48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9A9B23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argeted therapy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E26FB84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88BC36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4D3449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7FA50D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8FBD34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FE4DA6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99A8CA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914006D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6109D3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5134ED74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FA4D6B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CD630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F5BC5E7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EC3ECA9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D5ADCA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1CF8A32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1F57B5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18A07B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75686B1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D7A2045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725ACE5B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768654AD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A6B736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735ED89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3-12.02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AE67B6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0.00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71A22E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0BA8A28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6-9.76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52F2E1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0.00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C3C6D1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532E76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3-6.62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CE4032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0.001</w:t>
            </w:r>
          </w:p>
        </w:tc>
      </w:tr>
      <w:tr w:rsidR="00F049F1" w14:paraId="0D690629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20AB605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R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99A9C3A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B683BA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C4722C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35CBE01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7F1F2CB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FC4C0E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4FEAE06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966D63F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362652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3AF7719E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111E1BB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B1A775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160934D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0FFDD40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2D77F6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0401B4A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63CF28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E0F133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361DF9B" w14:textId="77777777" w:rsidR="00F049F1" w:rsidRDefault="00F049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CCC0C0E" w14:textId="77777777" w:rsidR="00F049F1" w:rsidRDefault="00F049F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49F1" w14:paraId="7D136661" w14:textId="77777777">
        <w:trPr>
          <w:trHeight w:val="280"/>
        </w:trPr>
        <w:tc>
          <w:tcPr>
            <w:tcW w:w="3543" w:type="dxa"/>
            <w:shd w:val="clear" w:color="auto" w:fill="auto"/>
            <w:noWrap/>
            <w:vAlign w:val="center"/>
          </w:tcPr>
          <w:p w14:paraId="41CE900B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C78C113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F93CFE4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-0.94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9B3D70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290C2D5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8F5AB7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-1.13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498098E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7B355B6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5EC321C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6-0.98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14B33EA" w14:textId="77777777" w:rsidR="00F049F1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9</w:t>
            </w:r>
          </w:p>
        </w:tc>
      </w:tr>
    </w:tbl>
    <w:p w14:paraId="6C4B974A" w14:textId="77777777" w:rsidR="00F049F1" w:rsidRDefault="00F049F1">
      <w:pPr>
        <w:rPr>
          <w:rFonts w:ascii="Times New Roman" w:hAnsi="Times New Roman" w:cs="Times New Roman"/>
        </w:rPr>
      </w:pPr>
    </w:p>
    <w:p w14:paraId="01C1EDC4" w14:textId="099272AD" w:rsidR="00F049F1" w:rsidRDefault="00000000">
      <w:r>
        <w:rPr>
          <w:rFonts w:ascii="Times New Roman" w:hAnsi="Times New Roman" w:cs="Times New Roman"/>
        </w:rPr>
        <w:t>LRFS, recurrence-free survival; DMFS, distant metastasis-free survival; DFS, disease-free survival; HR, Hazard Ratio; CI, confidence interval; PMRT, postmastectomy radiotherapy; AJCC, American Joint Committee on Cancer; ER, estrogen receptor; PR, progesterone receptor; HER2, human epidermal growth factor receptor 2.</w:t>
      </w:r>
    </w:p>
    <w:sectPr w:rsidR="00F049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AB4FC" w14:textId="77777777" w:rsidR="004D3D4B" w:rsidRDefault="004D3D4B" w:rsidP="00A540A3">
      <w:r>
        <w:separator/>
      </w:r>
    </w:p>
  </w:endnote>
  <w:endnote w:type="continuationSeparator" w:id="0">
    <w:p w14:paraId="1C715CB2" w14:textId="77777777" w:rsidR="004D3D4B" w:rsidRDefault="004D3D4B" w:rsidP="00A54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D9DDA" w14:textId="77777777" w:rsidR="004D3D4B" w:rsidRDefault="004D3D4B" w:rsidP="00A540A3">
      <w:r>
        <w:separator/>
      </w:r>
    </w:p>
  </w:footnote>
  <w:footnote w:type="continuationSeparator" w:id="0">
    <w:p w14:paraId="3BCCA3EB" w14:textId="77777777" w:rsidR="004D3D4B" w:rsidRDefault="004D3D4B" w:rsidP="00A54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49F1"/>
    <w:rsid w:val="004D3D4B"/>
    <w:rsid w:val="00A540A3"/>
    <w:rsid w:val="00F049F1"/>
    <w:rsid w:val="3B01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934412"/>
  <w15:docId w15:val="{A8FC8DED-FEE2-4E26-9D1C-46FE8B27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54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540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54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540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ian</dc:creator>
  <cp:lastModifiedBy>杨 甜</cp:lastModifiedBy>
  <cp:revision>2</cp:revision>
  <dcterms:created xsi:type="dcterms:W3CDTF">2022-08-16T02:13:00Z</dcterms:created>
  <dcterms:modified xsi:type="dcterms:W3CDTF">2022-12-1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